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325" w:rsidRDefault="00C22325" w:rsidP="00C22325">
      <w:pPr>
        <w:ind w:left="360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36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958"/>
        <w:gridCol w:w="1427"/>
        <w:gridCol w:w="1301"/>
        <w:gridCol w:w="1421"/>
        <w:gridCol w:w="1071"/>
        <w:gridCol w:w="1057"/>
        <w:gridCol w:w="1002"/>
      </w:tblGrid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hort</w:t>
            </w:r>
          </w:p>
        </w:tc>
        <w:tc>
          <w:tcPr>
            <w:tcW w:w="95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otal N</w:t>
            </w:r>
          </w:p>
        </w:tc>
        <w:tc>
          <w:tcPr>
            <w:tcW w:w="272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cluded : HIV test &lt; 1/1/2000 or other reason*</w:t>
            </w:r>
          </w:p>
        </w:tc>
        <w:tc>
          <w:tcPr>
            <w:tcW w:w="249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Excluded : </w:t>
            </w:r>
            <w:proofErr w:type="spellStart"/>
            <w:r>
              <w:rPr>
                <w:rFonts w:asciiTheme="minorHAnsi" w:hAnsiTheme="minorHAnsi" w:cstheme="minorHAnsi"/>
              </w:rPr>
              <w:t>Seroconverter</w:t>
            </w:r>
            <w:proofErr w:type="spellEnd"/>
            <w:r>
              <w:rPr>
                <w:rFonts w:asciiTheme="minorHAnsi" w:hAnsiTheme="minorHAnsi" w:cstheme="minorHAnsi"/>
              </w:rPr>
              <w:t xml:space="preserve"> cohort or missing CD4</w:t>
            </w:r>
          </w:p>
        </w:tc>
        <w:tc>
          <w:tcPr>
            <w:tcW w:w="2059" w:type="dxa"/>
            <w:gridSpan w:val="2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cluded</w:t>
            </w:r>
          </w:p>
        </w:tc>
      </w:tr>
      <w:tr w:rsidR="00C22325" w:rsidTr="00766C88">
        <w:tc>
          <w:tcPr>
            <w:tcW w:w="1591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</w:t>
            </w:r>
          </w:p>
        </w:tc>
      </w:tr>
      <w:tr w:rsidR="00C22325" w:rsidRPr="002E511E" w:rsidTr="00766C88">
        <w:tc>
          <w:tcPr>
            <w:tcW w:w="1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325" w:rsidRPr="002E511E" w:rsidRDefault="00C22325" w:rsidP="00766C88">
            <w:pPr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Al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325" w:rsidRPr="002E511E" w:rsidRDefault="00C22325" w:rsidP="00766C88">
            <w:pPr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26534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2325" w:rsidRPr="002E511E" w:rsidRDefault="00C22325" w:rsidP="00766C8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15801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325" w:rsidRPr="002E511E" w:rsidRDefault="00C22325" w:rsidP="00766C8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59.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2325" w:rsidRPr="002E511E" w:rsidRDefault="00C22325" w:rsidP="00766C8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2281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325" w:rsidRPr="002E511E" w:rsidRDefault="00C22325" w:rsidP="00766C8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8.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2325" w:rsidRPr="002E511E" w:rsidRDefault="00C22325" w:rsidP="00766C8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8452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C22325" w:rsidRPr="002E511E" w:rsidRDefault="00C22325" w:rsidP="00766C8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E511E">
              <w:rPr>
                <w:rFonts w:asciiTheme="minorHAnsi" w:hAnsiTheme="minorHAnsi" w:cstheme="minorHAnsi"/>
                <w:b/>
              </w:rPr>
              <w:t>31.9</w:t>
            </w:r>
          </w:p>
        </w:tc>
      </w:tr>
      <w:tr w:rsidR="00C22325" w:rsidTr="00766C88">
        <w:tc>
          <w:tcPr>
            <w:tcW w:w="1591" w:type="dxa"/>
            <w:tcBorders>
              <w:top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HIVCO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5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8</w:t>
            </w: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.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6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4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.7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MACS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29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19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.6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4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6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56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.7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QUITAINE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64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47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.0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4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33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2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HEN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323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02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4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4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6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247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.0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ONN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32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77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6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.1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SCADE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058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99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.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59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9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K CHI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951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360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0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73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9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218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1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IPS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69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64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9.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LOGNE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64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38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8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2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4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04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8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-RIS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33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47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.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2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44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0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HK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53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14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8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3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81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.8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EuroSIDA</w:t>
            </w:r>
            <w:proofErr w:type="spellEnd"/>
            <w:r w:rsidRPr="002E511E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521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77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.3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73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6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71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1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HDH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112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836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27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4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549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9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EMES 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6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6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R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49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54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4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4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1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.4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CON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72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2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19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.5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KOMPNET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26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63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5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74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.8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89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.8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STER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037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85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73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.6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DEN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40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3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.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7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1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ISCIS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220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30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.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66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.7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24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.2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HCS 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909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139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3.6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69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.4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. PIERRE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01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6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8</w:t>
            </w:r>
          </w:p>
        </w:tc>
        <w:tc>
          <w:tcPr>
            <w:tcW w:w="1071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7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52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.2</w:t>
            </w:r>
          </w:p>
        </w:tc>
      </w:tr>
      <w:tr w:rsidR="00C22325" w:rsidTr="00766C88">
        <w:tc>
          <w:tcPr>
            <w:tcW w:w="159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H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09</w:t>
            </w:r>
          </w:p>
        </w:tc>
        <w:tc>
          <w:tcPr>
            <w:tcW w:w="142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2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.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9</w:t>
            </w:r>
          </w:p>
        </w:tc>
        <w:tc>
          <w:tcPr>
            <w:tcW w:w="1071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7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49</w:t>
            </w:r>
          </w:p>
        </w:tc>
        <w:tc>
          <w:tcPr>
            <w:tcW w:w="1002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4</w:t>
            </w:r>
          </w:p>
        </w:tc>
      </w:tr>
    </w:tbl>
    <w:p w:rsidR="00686F82" w:rsidRDefault="00686F82" w:rsidP="00FF1ACC">
      <w:pPr>
        <w:ind w:left="360"/>
      </w:pPr>
      <w:bookmarkStart w:id="0" w:name="_GoBack"/>
      <w:bookmarkEnd w:id="0"/>
    </w:p>
    <w:sectPr w:rsidR="00686F82" w:rsidSect="008434D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2651"/>
    <w:multiLevelType w:val="hybridMultilevel"/>
    <w:tmpl w:val="81AE787A"/>
    <w:lvl w:ilvl="0" w:tplc="B28AEAA6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497E32"/>
    <w:multiLevelType w:val="hybridMultilevel"/>
    <w:tmpl w:val="34749EAA"/>
    <w:lvl w:ilvl="0" w:tplc="7406A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307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80B6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A2A2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C66F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C8A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B29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9EA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308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91907E3"/>
    <w:multiLevelType w:val="hybridMultilevel"/>
    <w:tmpl w:val="DC9610C6"/>
    <w:lvl w:ilvl="0" w:tplc="C3D663F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325"/>
    <w:rsid w:val="00686F82"/>
    <w:rsid w:val="008434D1"/>
    <w:rsid w:val="00C22325"/>
    <w:rsid w:val="00FF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dcterms:created xsi:type="dcterms:W3CDTF">2013-07-16T15:26:00Z</dcterms:created>
  <dcterms:modified xsi:type="dcterms:W3CDTF">2013-07-23T09:39:00Z</dcterms:modified>
</cp:coreProperties>
</file>